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785"/>
        <w:gridCol w:w="2126"/>
        <w:gridCol w:w="1327"/>
        <w:gridCol w:w="902"/>
        <w:gridCol w:w="917"/>
        <w:gridCol w:w="1105"/>
      </w:tblGrid>
      <w:tr>
        <w:trPr>
          <w:trHeight w:val="315" w:hRule="atLeast"/>
        </w:trPr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IN"/>
              </w:rPr>
              <w:t>Disease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i/>
                <w:iCs/>
                <w:color w:val="FFFFFF"/>
                <w:sz w:val="20"/>
                <w:szCs w:val="20"/>
                <w:lang w:eastAsia="en-IN"/>
              </w:rPr>
              <w:t>PHENOTYPIC DEFEC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FFFFFF"/>
                <w:sz w:val="20"/>
                <w:szCs w:val="20"/>
                <w:lang w:eastAsia="en-IN"/>
              </w:rPr>
              <w:t>Inheritanc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92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IN"/>
              </w:rPr>
              <w:t>NO. OF PATIENTS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i/>
                <w:iCs/>
                <w:color w:val="FFFFFF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color w:val="FFFFFF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IN"/>
              </w:rPr>
              <w:t>SANGER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IN"/>
              </w:rPr>
              <w:t>NGS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000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n-IN"/>
              </w:rPr>
              <w:t>Total</w:t>
            </w:r>
          </w:p>
        </w:tc>
      </w:tr>
      <w:tr>
        <w:trPr>
          <w:trHeight w:val="302" w:hRule="atLeast"/>
        </w:trPr>
        <w:tc>
          <w:tcPr>
            <w:tcW w:w="11163" w:type="dxa"/>
            <w:gridSpan w:val="7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IN"/>
              </w:rPr>
              <w:t>I. IMMUNODEFICIENCY AFFECTING CELLULAR AND HUMORAL IMMUNITY</w:t>
            </w:r>
          </w:p>
        </w:tc>
      </w:tr>
      <w:tr>
        <w:trPr>
          <w:trHeight w:val="34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 SCI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-B+NK-; CD132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2RG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K3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-B+NK- ;CD132+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K3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>
        <w:trPr>
          <w:trHeight w:val="43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-7Ra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-B+NK+ ; IL7Ra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7Ra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>
        <w:trPr>
          <w:trHeight w:val="43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AG1/ RAG2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-B-NK+ ; No Microcephal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AG1/RAG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>
        <w:trPr>
          <w:trHeight w:val="42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AP70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ow CD8, CD4 low function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AP70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HC class-II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sent MHC II expression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IITA,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RFXAP,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RFX5,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RFXANK,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DCLRE1C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DA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-B-NK-, ADA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DA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RBA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RBA Deficiency, IgG and IgA Low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RBA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IGM</w:t>
            </w:r>
          </w:p>
        </w:tc>
        <w:tc>
          <w:tcPr>
            <w:tcW w:w="2785" w:type="dxa"/>
            <w:tcBorders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D40 Deficiency, IgM Elevated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D40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D154 Deficiency, IgM Elevated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D40L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I. CID WITH ASSOCIATED OR SYNDROMIC FEATURES</w:t>
            </w:r>
          </w:p>
        </w:tc>
      </w:tr>
      <w:tr>
        <w:trPr>
          <w:trHeight w:val="46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NP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ow T cells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NP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AS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Thrombocytopenia, Increased IgA, IgE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ASP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IGE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IgE elevated, Reduced Switched and nonswtiched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AT3 (LOF)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PG5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II. PREDOMINANTELY ANTIBODY DEFICIENCY</w:t>
            </w:r>
          </w:p>
        </w:tc>
      </w:tr>
      <w:tr>
        <w:trPr>
          <w:trHeight w:val="42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LA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TK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or low B cel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CF3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VI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ow IgG and IgM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27" w:type="dxa"/>
            <w:tcBorders>
              <w:top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FF, TACI, ICOS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ENTA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Bcell Lymphocytocysis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ARD11 GOF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IK3C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IK3CD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V. DISEASE OF IMMUNE DYSREGULATION</w:t>
            </w:r>
          </w:p>
        </w:tc>
      </w:tr>
      <w:tr>
        <w:trPr>
          <w:trHeight w:val="43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erforin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Perforin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RF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</w:tr>
      <w:tr>
        <w:trPr>
          <w:trHeight w:val="43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yntaxin11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Syntaxin11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X1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NC 13-4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MUNC13-4 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NC13D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XBP2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STXBP2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XBP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IAP deficiency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XIAP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IAP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>
        <w:trPr>
          <w:trHeight w:val="40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riscelli syndrome 2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ytopenia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AB27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hediak Higashi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Neutropenia, cytopenia,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YST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PS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AS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ASL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V. CONGENITAL DEFECTS OF PHAGOCYTE NO. FUNCTION OR BOTH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LANE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LANE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CG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NBT DHR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X-linked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YBB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47 defect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NBT DHR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NCF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</w:tr>
      <w:tr>
        <w:trPr>
          <w:trHeight w:val="34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67 defect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NBT DHR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NCF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 defect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NBT DHR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YBA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D-I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D18/CD11a defect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TGB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ATA2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ow B, NK cells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ATA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evere Congenital Neutropenia</w:t>
            </w:r>
          </w:p>
        </w:tc>
        <w:tc>
          <w:tcPr>
            <w:tcW w:w="2785" w:type="dxa"/>
            <w:tcBorders>
              <w:top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AX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VI. DEFECT IN INTRENSIC AND INNATE IMMUNITY</w:t>
            </w:r>
          </w:p>
        </w:tc>
      </w:tr>
      <w:tr>
        <w:trPr>
          <w:trHeight w:val="46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SM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D212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12RB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D119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FNgR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>
        <w:trPr>
          <w:trHeight w:val="40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IFNgR2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FNgR2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>
        <w:trPr>
          <w:trHeight w:val="39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low IL12p40 levels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12p40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pSTAT1 expression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AT1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MC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Abnormal Dephosporylation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AT1 GOF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VII. AUTOINFLAMATORY</w:t>
            </w:r>
          </w:p>
        </w:tc>
      </w:tr>
      <w:tr>
        <w:trPr>
          <w:trHeight w:val="360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NOMID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Dominant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NLRP3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4A86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VIII. COMPLEMENT DEFICIENCY</w:t>
            </w:r>
          </w:p>
        </w:tc>
      </w:tr>
      <w:tr>
        <w:trPr>
          <w:trHeight w:val="52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  <w:t>C1QA deficiency</w:t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utosomal Recessive</w:t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1QA0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2001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78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1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3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8"/>
                <w:szCs w:val="20"/>
                <w:lang w:eastAsia="en-IN"/>
              </w:rPr>
            </w:pPr>
            <w:r>
              <w:rPr>
                <w:rFonts w:eastAsia="Times New Roman"/>
                <w:b/>
                <w:color w:val="000000"/>
                <w:sz w:val="28"/>
                <w:szCs w:val="20"/>
                <w:lang w:eastAsia="en-IN"/>
              </w:rPr>
              <w:t>Total</w:t>
            </w:r>
          </w:p>
        </w:tc>
        <w:tc>
          <w:tcPr>
            <w:tcW w:w="9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8"/>
                <w:szCs w:val="20"/>
                <w:lang w:eastAsia="en-IN"/>
              </w:rPr>
            </w:pPr>
            <w:r>
              <w:rPr>
                <w:rFonts w:eastAsia="Times New Roman"/>
                <w:b/>
                <w:color w:val="000000"/>
                <w:sz w:val="28"/>
                <w:szCs w:val="20"/>
                <w:lang w:eastAsia="en-IN"/>
              </w:rPr>
              <w:t>232</w:t>
            </w:r>
          </w:p>
        </w:tc>
        <w:tc>
          <w:tcPr>
            <w:tcW w:w="9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8"/>
                <w:szCs w:val="20"/>
                <w:lang w:eastAsia="en-IN"/>
              </w:rPr>
            </w:pPr>
            <w:r>
              <w:rPr>
                <w:rFonts w:eastAsia="Times New Roman"/>
                <w:b/>
                <w:color w:val="000000"/>
                <w:sz w:val="28"/>
                <w:szCs w:val="20"/>
                <w:lang w:eastAsia="en-IN"/>
              </w:rPr>
              <w:t>87</w:t>
            </w:r>
          </w:p>
        </w:tc>
        <w:tc>
          <w:tcPr>
            <w:tcW w:w="110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8"/>
                <w:szCs w:val="20"/>
                <w:lang w:eastAsia="en-IN"/>
              </w:rPr>
            </w:pPr>
            <w:r>
              <w:rPr>
                <w:rFonts w:eastAsia="Times New Roman"/>
                <w:b/>
                <w:color w:val="000000"/>
                <w:sz w:val="28"/>
                <w:szCs w:val="20"/>
                <w:lang w:eastAsia="en-IN"/>
              </w:rPr>
              <w:t>31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6:06:00Z</dcterms:created>
  <dc:creator>Snehal</dc:creator>
  <dc:description/>
  <dc:language>en-US</dc:language>
  <cp:lastModifiedBy>Snehal</cp:lastModifiedBy>
  <dcterms:modified xsi:type="dcterms:W3CDTF">2019-05-02T06:24:00Z</dcterms:modified>
  <cp:revision>1</cp:revision>
  <dc:subject/>
  <dc:title/>
</cp:coreProperties>
</file>